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E29BD" w14:textId="77777777" w:rsidR="00404FA1" w:rsidRPr="00B00140" w:rsidRDefault="00404FA1" w:rsidP="00404FA1">
      <w:pPr>
        <w:spacing w:line="240" w:lineRule="auto"/>
        <w:rPr>
          <w:rFonts w:cstheme="minorHAnsi"/>
          <w:b/>
          <w:lang w:val="en-GB"/>
        </w:rPr>
      </w:pPr>
    </w:p>
    <w:p w14:paraId="10B407FD" w14:textId="77777777" w:rsidR="00404FA1" w:rsidRPr="00B00140" w:rsidRDefault="00404FA1" w:rsidP="00404FA1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  <w:r w:rsidRPr="00B00140">
        <w:rPr>
          <w:rFonts w:cstheme="minorHAnsi"/>
          <w:b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sz w:val="24"/>
          <w:szCs w:val="24"/>
          <w:lang w:val="en-GB"/>
        </w:rPr>
        <w:t>4</w:t>
      </w:r>
      <w:r w:rsidRPr="00B00140">
        <w:rPr>
          <w:rFonts w:cstheme="minorHAnsi"/>
          <w:bCs/>
          <w:sz w:val="24"/>
          <w:szCs w:val="24"/>
          <w:lang w:val="en-GB"/>
        </w:rPr>
        <w:t>. Strains used for the assembly of the phylogenetic tree</w:t>
      </w:r>
      <w:r>
        <w:rPr>
          <w:rFonts w:cstheme="minorHAnsi"/>
          <w:bCs/>
          <w:sz w:val="24"/>
          <w:szCs w:val="24"/>
          <w:lang w:val="en-GB"/>
        </w:rPr>
        <w:t>.</w:t>
      </w:r>
    </w:p>
    <w:tbl>
      <w:tblPr>
        <w:tblStyle w:val="TableGrid"/>
        <w:tblW w:w="3823" w:type="dxa"/>
        <w:tblLook w:val="04A0" w:firstRow="1" w:lastRow="0" w:firstColumn="1" w:lastColumn="0" w:noHBand="0" w:noVBand="1"/>
      </w:tblPr>
      <w:tblGrid>
        <w:gridCol w:w="2689"/>
        <w:gridCol w:w="1209"/>
      </w:tblGrid>
      <w:tr w:rsidR="00404FA1" w:rsidRPr="00B00140" w14:paraId="2101C95A" w14:textId="77777777" w:rsidTr="00103816">
        <w:tc>
          <w:tcPr>
            <w:tcW w:w="2689" w:type="dxa"/>
          </w:tcPr>
          <w:p w14:paraId="65A31D98" w14:textId="77777777" w:rsidR="00404FA1" w:rsidRPr="00B00140" w:rsidRDefault="00404FA1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Strain ID</w:t>
            </w:r>
          </w:p>
        </w:tc>
        <w:tc>
          <w:tcPr>
            <w:tcW w:w="1134" w:type="dxa"/>
          </w:tcPr>
          <w:p w14:paraId="3DB34243" w14:textId="77777777" w:rsidR="00404FA1" w:rsidRPr="00B00140" w:rsidRDefault="00404FA1" w:rsidP="00103816">
            <w:pPr>
              <w:pStyle w:val="NoSpacing"/>
              <w:spacing w:line="24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00140">
              <w:rPr>
                <w:rFonts w:cstheme="minorHAnsi"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404FA1" w:rsidRPr="00B00140" w14:paraId="23D56A22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C96405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5-1</w:t>
            </w:r>
          </w:p>
        </w:tc>
        <w:tc>
          <w:tcPr>
            <w:tcW w:w="1134" w:type="dxa"/>
          </w:tcPr>
          <w:p w14:paraId="0B2EF76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494745,&quot;citationText&quot;:&quot;&lt;span style=\&quot;font-family:Calibri;font-size:16px;color:#000000\&quot;&gt;(2)&lt;/span&gt;&quot;}"/>
                <w:id w:val="-64494745"/>
                <w:placeholder>
                  <w:docPart w:val="D1CFEB18DD274CBFA031EDA9441E0D71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56E46FC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D5553A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5-1</w:t>
            </w:r>
          </w:p>
        </w:tc>
        <w:tc>
          <w:tcPr>
            <w:tcW w:w="1134" w:type="dxa"/>
          </w:tcPr>
          <w:p w14:paraId="5D77C59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3519265,&quot;citationText&quot;:&quot;&lt;span style=\&quot;font-family:Calibri;font-size:16px;color:#000000\&quot;&gt;(2)&lt;/span&gt;&quot;}"/>
                <w:id w:val="913519265"/>
                <w:placeholder>
                  <w:docPart w:val="BC88CB346C8640C7AB76271F32E84B9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63BD14F9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14A1D08F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5-2</w:t>
            </w:r>
          </w:p>
        </w:tc>
        <w:tc>
          <w:tcPr>
            <w:tcW w:w="1134" w:type="dxa"/>
          </w:tcPr>
          <w:p w14:paraId="1ECAC38F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77826220,&quot;citationText&quot;:&quot;&lt;span style=\&quot;font-family:Calibri;font-size:16px;color:#000000\&quot;&gt;(2)&lt;/span&gt;&quot;}"/>
                <w:id w:val="877826220"/>
                <w:placeholder>
                  <w:docPart w:val="ECD09D90B63D4993B231032A7311EFC1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315D9AF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67DA6DFF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5-2</w:t>
            </w:r>
          </w:p>
        </w:tc>
        <w:tc>
          <w:tcPr>
            <w:tcW w:w="1134" w:type="dxa"/>
          </w:tcPr>
          <w:p w14:paraId="41BAABC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3407273,&quot;citationText&quot;:&quot;&lt;span style=\&quot;font-family:Calibri;font-size:16px;color:#000000\&quot;&gt;(2)&lt;/span&gt;&quot;}"/>
                <w:id w:val="143407273"/>
                <w:placeholder>
                  <w:docPart w:val="184E2CDC5D4344B0B528C12939203EF8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0DA2D5D1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6F0F824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6-1</w:t>
            </w:r>
          </w:p>
        </w:tc>
        <w:tc>
          <w:tcPr>
            <w:tcW w:w="1134" w:type="dxa"/>
          </w:tcPr>
          <w:p w14:paraId="4105914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17590146,&quot;citationText&quot;:&quot;&lt;span style=\&quot;font-family:Calibri;font-size:16px;color:#000000\&quot;&gt;(2)&lt;/span&gt;&quot;}"/>
                <w:id w:val="1017590146"/>
                <w:placeholder>
                  <w:docPart w:val="36E9E09D1F544F9B9A2630FA017164F6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39BEFB3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AF16CE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6-1</w:t>
            </w:r>
          </w:p>
        </w:tc>
        <w:tc>
          <w:tcPr>
            <w:tcW w:w="1134" w:type="dxa"/>
          </w:tcPr>
          <w:p w14:paraId="5AEC63D6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7416962,&quot;citationText&quot;:&quot;&lt;span style=\&quot;font-family:Calibri;font-size:16px;color:#000000\&quot;&gt;(2)&lt;/span&gt;&quot;}"/>
                <w:id w:val="1517416962"/>
                <w:placeholder>
                  <w:docPart w:val="E5D3DB596F314DA39B09AB3619F5A70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11CE2360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6EB8F540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6-2</w:t>
            </w:r>
          </w:p>
        </w:tc>
        <w:tc>
          <w:tcPr>
            <w:tcW w:w="1134" w:type="dxa"/>
          </w:tcPr>
          <w:p w14:paraId="48A58AE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55234742,&quot;citationText&quot;:&quot;&lt;span style=\&quot;font-family:Calibri;font-size:16px;color:#000000\&quot;&gt;(2)&lt;/span&gt;&quot;}"/>
                <w:id w:val="1355234742"/>
                <w:placeholder>
                  <w:docPart w:val="4FB57AA97E584578814D6806A99DB56A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0F3CCC06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C2FC57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6-2</w:t>
            </w:r>
          </w:p>
        </w:tc>
        <w:tc>
          <w:tcPr>
            <w:tcW w:w="1134" w:type="dxa"/>
          </w:tcPr>
          <w:p w14:paraId="3FB7F4F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5810065,&quot;citationText&quot;:&quot;&lt;span style=\&quot;font-family:Calibri;font-size:16px;color:#000000\&quot;&gt;(2)&lt;/span&gt;&quot;}"/>
                <w:id w:val="1125810065"/>
                <w:placeholder>
                  <w:docPart w:val="B265E9C5C3754E8B8D82E8DFF3083823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1BA5B827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A6BA91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6-3</w:t>
            </w:r>
          </w:p>
        </w:tc>
        <w:tc>
          <w:tcPr>
            <w:tcW w:w="1134" w:type="dxa"/>
          </w:tcPr>
          <w:p w14:paraId="7F41D56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32461262,&quot;citationText&quot;:&quot;&lt;span style=\&quot;font-family:Calibri;font-size:16px;color:#000000\&quot;&gt;(2)&lt;/span&gt;&quot;}"/>
                <w:id w:val="-1232461262"/>
                <w:placeholder>
                  <w:docPart w:val="1CE05A3752A24E25BA128DB1FD32910C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47D50325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F9665E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56-3</w:t>
            </w:r>
          </w:p>
        </w:tc>
        <w:tc>
          <w:tcPr>
            <w:tcW w:w="1134" w:type="dxa"/>
          </w:tcPr>
          <w:p w14:paraId="07CFBEB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97060543,&quot;citationText&quot;:&quot;&lt;span style=\&quot;font-family:Calibri;font-size:16px;color:#000000\&quot;&gt;(2)&lt;/span&gt;&quot;}"/>
                <w:id w:val="-1297060543"/>
                <w:placeholder>
                  <w:docPart w:val="858E6F33ADCC4BD7AF4E6B222683DCBA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47E537F4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1E67BE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61-1</w:t>
            </w:r>
          </w:p>
        </w:tc>
        <w:tc>
          <w:tcPr>
            <w:tcW w:w="1134" w:type="dxa"/>
          </w:tcPr>
          <w:p w14:paraId="122C487A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8950516,&quot;citationText&quot;:&quot;&lt;span style=\&quot;font-family:Calibri;font-size:16px;color:#000000\&quot;&gt;(2)&lt;/span&gt;&quot;}"/>
                <w:id w:val="38950516"/>
                <w:placeholder>
                  <w:docPart w:val="A5C5793656794A4AABF6063ECC78DD59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49F29521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FA057FE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59361-2</w:t>
            </w:r>
          </w:p>
        </w:tc>
        <w:tc>
          <w:tcPr>
            <w:tcW w:w="1134" w:type="dxa"/>
          </w:tcPr>
          <w:p w14:paraId="055C88A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92997340,&quot;citationText&quot;:&quot;&lt;span style=\&quot;font-family:Calibri;font-size:16px;color:#000000\&quot;&gt;(2)&lt;/span&gt;&quot;}"/>
                <w:id w:val="-692997340"/>
                <w:placeholder>
                  <w:docPart w:val="F44024FC771A49B7A691686FAC80F40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5C1330C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7A4FEA80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FM 60237</w:t>
            </w:r>
          </w:p>
        </w:tc>
        <w:tc>
          <w:tcPr>
            <w:tcW w:w="1134" w:type="dxa"/>
          </w:tcPr>
          <w:p w14:paraId="66E436B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682e4b04f0c16b5dc42&quot;],&quot;referencesOptions&quot;:{&quot;doc:5f1fd682e4b04f0c16b5dc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05602117,&quot;citationText&quot;:&quot;&lt;span style=\&quot;font-family:Calibri;font-size:16px;color:#000000\&quot;&gt;(2)&lt;/span&gt;&quot;}"/>
                <w:id w:val="705602117"/>
                <w:placeholder>
                  <w:docPart w:val="610EDCA73199461CA951F4DF9CF93701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2]</w:t>
                </w:r>
              </w:sdtContent>
            </w:sdt>
          </w:p>
        </w:tc>
      </w:tr>
      <w:tr w:rsidR="00404FA1" w:rsidRPr="00B00140" w14:paraId="56481B5F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6743A55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293</w:t>
            </w:r>
          </w:p>
        </w:tc>
        <w:tc>
          <w:tcPr>
            <w:tcW w:w="1134" w:type="dxa"/>
          </w:tcPr>
          <w:p w14:paraId="292A493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34572681,&quot;citationText&quot;:&quot;&lt;span style=\&quot;font-family:Calibri;font-size:16px;color:#000000\&quot;&gt;(3)&lt;/span&gt;&quot;}"/>
                <w:id w:val="1834572681"/>
                <w:placeholder>
                  <w:docPart w:val="2FDF2A4233F748618E15487E48B10B8B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53AA822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74EFB8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65</w:t>
            </w:r>
          </w:p>
        </w:tc>
        <w:tc>
          <w:tcPr>
            <w:tcW w:w="1134" w:type="dxa"/>
          </w:tcPr>
          <w:p w14:paraId="1C145917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0240077,&quot;citationText&quot;:&quot;&lt;span style=\&quot;font-family:Calibri;font-size:16px;color:#000000\&quot;&gt;(3)&lt;/span&gt;&quot;}"/>
                <w:id w:val="2040240077"/>
                <w:placeholder>
                  <w:docPart w:val="54C5E59C66AE44E8B6FAD8A05E207D6F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53DBDA2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F50C260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2-7505446</w:t>
            </w:r>
          </w:p>
        </w:tc>
        <w:tc>
          <w:tcPr>
            <w:tcW w:w="1134" w:type="dxa"/>
          </w:tcPr>
          <w:p w14:paraId="683DC86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64119077,&quot;citationText&quot;:&quot;&lt;span style=\&quot;font-family:Calibri;font-size:16px;color:#000000\&quot;&gt;(3)&lt;/span&gt;&quot;}"/>
                <w:id w:val="1664119077"/>
                <w:placeholder>
                  <w:docPart w:val="94CDE7F0BA684196BA9DE40937973073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05E0A630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CA0BBC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2-7505220</w:t>
            </w:r>
          </w:p>
        </w:tc>
        <w:tc>
          <w:tcPr>
            <w:tcW w:w="1134" w:type="dxa"/>
          </w:tcPr>
          <w:p w14:paraId="4D4FB507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61243681,&quot;citationText&quot;:&quot;&lt;span style=\&quot;font-family:Calibri;font-size:16px;color:#000000\&quot;&gt;(3)&lt;/span&gt;&quot;}"/>
                <w:id w:val="-1561243681"/>
                <w:placeholder>
                  <w:docPart w:val="4F6FEFB975C24A529E9AB8391C518AD2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4F560D45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16542E5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9-7500806</w:t>
            </w:r>
          </w:p>
        </w:tc>
        <w:tc>
          <w:tcPr>
            <w:tcW w:w="1134" w:type="dxa"/>
          </w:tcPr>
          <w:p w14:paraId="3682B49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22336404,&quot;citationText&quot;:&quot;&lt;span style=\&quot;font-family:Calibri;font-size:16px;color:#000000\&quot;&gt;(3)&lt;/span&gt;&quot;}"/>
                <w:id w:val="-1422336404"/>
                <w:placeholder>
                  <w:docPart w:val="19F873E773B24DAE89CEF5F48441CADF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360FE59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347EDCE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2-7504652</w:t>
            </w:r>
          </w:p>
        </w:tc>
        <w:tc>
          <w:tcPr>
            <w:tcW w:w="1134" w:type="dxa"/>
          </w:tcPr>
          <w:p w14:paraId="697AB43A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47600491,&quot;citationText&quot;:&quot;&lt;span style=\&quot;font-family:Calibri;font-size:16px;color:#000000\&quot;&gt;(3)&lt;/span&gt;&quot;}"/>
                <w:id w:val="1847600491"/>
                <w:placeholder>
                  <w:docPart w:val="E30E8361A7694678BB7F1D51304C4CE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3F2B77E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B0A57A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2-7504462</w:t>
            </w:r>
          </w:p>
        </w:tc>
        <w:tc>
          <w:tcPr>
            <w:tcW w:w="1134" w:type="dxa"/>
          </w:tcPr>
          <w:p w14:paraId="36D25C4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57237048,&quot;citationText&quot;:&quot;&lt;span style=\&quot;font-family:Calibri;font-size:16px;color:#000000\&quot;&gt;(3)&lt;/span&gt;&quot;}"/>
                <w:id w:val="-1557237048"/>
                <w:placeholder>
                  <w:docPart w:val="466B1070031F4D0BAE269F76A4F02DB9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38274CD2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01A467F0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2-7505054</w:t>
            </w:r>
          </w:p>
        </w:tc>
        <w:tc>
          <w:tcPr>
            <w:tcW w:w="1134" w:type="dxa"/>
          </w:tcPr>
          <w:p w14:paraId="1B34157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91571543,&quot;citationText&quot;:&quot;&lt;span style=\&quot;font-family:Calibri;font-size:16px;color:#000000\&quot;&gt;(3)&lt;/span&gt;&quot;}"/>
                <w:id w:val="1191571543"/>
                <w:placeholder>
                  <w:docPart w:val="2461CA99E12F4D0C85D4BE0566953DDD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5025ECA9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6BADF2E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12-12-13</w:t>
            </w:r>
          </w:p>
        </w:tc>
        <w:tc>
          <w:tcPr>
            <w:tcW w:w="1134" w:type="dxa"/>
          </w:tcPr>
          <w:p w14:paraId="5A10C36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32642747,&quot;citationText&quot;:&quot;&lt;span style=\&quot;font-family:Calibri;font-size:16px;color:#000000\&quot;&gt;(3)&lt;/span&gt;&quot;}"/>
                <w:id w:val="-1532642747"/>
                <w:placeholder>
                  <w:docPart w:val="A46FB6409AC84F7F8EBFF7DBE06E6423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3BB71609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9F4F4D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36-03-25</w:t>
            </w:r>
          </w:p>
        </w:tc>
        <w:tc>
          <w:tcPr>
            <w:tcW w:w="1134" w:type="dxa"/>
          </w:tcPr>
          <w:p w14:paraId="2562006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99719478,&quot;citationText&quot;:&quot;&lt;span style=\&quot;font-family:Calibri;font-size:16px;color:#000000\&quot;&gt;(3)&lt;/span&gt;&quot;}"/>
                <w:id w:val="-1499719478"/>
                <w:placeholder>
                  <w:docPart w:val="21C790DAF88D4DF9A5935E234AE3E6FD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19127434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79D5393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31-08-91</w:t>
            </w:r>
          </w:p>
        </w:tc>
        <w:tc>
          <w:tcPr>
            <w:tcW w:w="1134" w:type="dxa"/>
          </w:tcPr>
          <w:p w14:paraId="040042E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4934962,&quot;citationText&quot;:&quot;&lt;span style=\&quot;font-family:Calibri;font-size:16px;color:#000000\&quot;&gt;(3)&lt;/span&gt;&quot;}"/>
                <w:id w:val="934934962"/>
                <w:placeholder>
                  <w:docPart w:val="3276D9FBEF70462B8E7363072350F9E1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468FD64D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7400A6C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19-02-61</w:t>
            </w:r>
          </w:p>
        </w:tc>
        <w:tc>
          <w:tcPr>
            <w:tcW w:w="1134" w:type="dxa"/>
          </w:tcPr>
          <w:p w14:paraId="580B5A30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4630377,&quot;citationText&quot;:&quot;&lt;span style=\&quot;font-family:Calibri;font-size:16px;color:#000000\&quot;&gt;(3)&lt;/span&gt;&quot;}"/>
                <w:id w:val="-664630377"/>
                <w:placeholder>
                  <w:docPart w:val="E6428950CB294765AF542C6C849088CE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5F109B6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171D3346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19-02-30</w:t>
            </w:r>
          </w:p>
        </w:tc>
        <w:tc>
          <w:tcPr>
            <w:tcW w:w="1134" w:type="dxa"/>
          </w:tcPr>
          <w:p w14:paraId="5644BC1A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3821144,&quot;citationText&quot;:&quot;&lt;span style=\&quot;font-family:Calibri;font-size:16px;color:#000000\&quot;&gt;(3)&lt;/span&gt;&quot;}"/>
                <w:id w:val="1203821144"/>
                <w:placeholder>
                  <w:docPart w:val="02515EB31BD04865B405C8044BDB3A57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589BE7C4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B0E63E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0-01-02-27</w:t>
            </w:r>
          </w:p>
        </w:tc>
        <w:tc>
          <w:tcPr>
            <w:tcW w:w="1134" w:type="dxa"/>
          </w:tcPr>
          <w:p w14:paraId="621B9E7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79539451,&quot;citationText&quot;:&quot;&lt;span style=\&quot;font-family:Calibri;font-size:16px;color:#000000\&quot;&gt;(3)&lt;/span&gt;&quot;}"/>
                <w:id w:val="1679539451"/>
                <w:placeholder>
                  <w:docPart w:val="1D19B03EDA8A4BDC8BD273979B4942C5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9C1AF35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7017398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19-02-46</w:t>
            </w:r>
          </w:p>
        </w:tc>
        <w:tc>
          <w:tcPr>
            <w:tcW w:w="1134" w:type="dxa"/>
          </w:tcPr>
          <w:p w14:paraId="4607868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084817,&quot;citationText&quot;:&quot;&lt;span style=\&quot;font-family:Calibri;font-size:16px;color:#000000\&quot;&gt;(3)&lt;/span&gt;&quot;}"/>
                <w:id w:val="-85084817"/>
                <w:placeholder>
                  <w:docPart w:val="A47F32C9F7AA456E970A055E2B597365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19ABB98B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066B51E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08-19-02-10</w:t>
            </w:r>
          </w:p>
        </w:tc>
        <w:tc>
          <w:tcPr>
            <w:tcW w:w="1134" w:type="dxa"/>
          </w:tcPr>
          <w:p w14:paraId="5E31057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18498017,&quot;citationText&quot;:&quot;&lt;span style=\&quot;font-family:Calibri;font-size:16px;color:#000000\&quot;&gt;(3)&lt;/span&gt;&quot;}"/>
                <w:id w:val="618498017"/>
                <w:placeholder>
                  <w:docPart w:val="7463ECC03D87431AA016D2D526E072C1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1B0F177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6BF9C10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942/09</w:t>
            </w:r>
          </w:p>
        </w:tc>
        <w:tc>
          <w:tcPr>
            <w:tcW w:w="1134" w:type="dxa"/>
          </w:tcPr>
          <w:p w14:paraId="676EA72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2829022,&quot;citationText&quot;:&quot;&lt;span style=\&quot;font-family:Calibri;font-size:16px;color:#000000\&quot;&gt;(3)&lt;/span&gt;&quot;}"/>
                <w:id w:val="-42829022"/>
                <w:placeholder>
                  <w:docPart w:val="A02D117C75494405A33E15A008AD1E39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A26E079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D045F6A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1042/09</w:t>
            </w:r>
          </w:p>
        </w:tc>
        <w:tc>
          <w:tcPr>
            <w:tcW w:w="1134" w:type="dxa"/>
          </w:tcPr>
          <w:p w14:paraId="1BCD32E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18376013,&quot;citationText&quot;:&quot;&lt;span style=\&quot;font-family:Calibri;font-size:16px;color:#000000\&quot;&gt;(3)&lt;/span&gt;&quot;}"/>
                <w:id w:val="-1518376013"/>
                <w:placeholder>
                  <w:docPart w:val="E417832E53004FD68674D09EE1186F49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0AB62E1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07E54E7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343/P/11</w:t>
            </w:r>
          </w:p>
        </w:tc>
        <w:tc>
          <w:tcPr>
            <w:tcW w:w="1134" w:type="dxa"/>
          </w:tcPr>
          <w:p w14:paraId="798BFEA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3858382,&quot;citationText&quot;:&quot;&lt;span style=\&quot;font-family:Calibri;font-size:16px;color:#000000\&quot;&gt;(3)&lt;/span&gt;&quot;}"/>
                <w:id w:val="-663858382"/>
                <w:placeholder>
                  <w:docPart w:val="A1409A44526C4861930E364F2540BE6A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7EF1F5D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0A13940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591/12</w:t>
            </w:r>
          </w:p>
        </w:tc>
        <w:tc>
          <w:tcPr>
            <w:tcW w:w="1134" w:type="dxa"/>
          </w:tcPr>
          <w:p w14:paraId="2C21CE2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07106457,&quot;citationText&quot;:&quot;&lt;span style=\&quot;font-family:Calibri;font-size:16px;color:#000000\&quot;&gt;(3)&lt;/span&gt;&quot;}"/>
                <w:id w:val="-707106457"/>
                <w:placeholder>
                  <w:docPart w:val="52CED54B3BFC4561BE147945B68979E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2FE64D3B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1B93012A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124/E11</w:t>
            </w:r>
          </w:p>
        </w:tc>
        <w:tc>
          <w:tcPr>
            <w:tcW w:w="1134" w:type="dxa"/>
          </w:tcPr>
          <w:p w14:paraId="71A05B9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89738385,&quot;citationText&quot;:&quot;&lt;span style=\&quot;font-family:Calibri;font-size:16px;color:#000000\&quot;&gt;(3)&lt;/span&gt;&quot;}"/>
                <w:id w:val="1589738385"/>
                <w:placeholder>
                  <w:docPart w:val="B0C23CBE25534EF78B10A7EC6771A49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51662872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12D8BB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166/E11</w:t>
            </w:r>
          </w:p>
        </w:tc>
        <w:tc>
          <w:tcPr>
            <w:tcW w:w="1134" w:type="dxa"/>
          </w:tcPr>
          <w:p w14:paraId="3B5545DE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11206760,&quot;citationText&quot;:&quot;&lt;span style=\&quot;font-family:Calibri;font-size:16px;color:#000000\&quot;&gt;(3)&lt;/span&gt;&quot;}"/>
                <w:id w:val="411206760"/>
                <w:placeholder>
                  <w:docPart w:val="FFC4B2F9E109488A916145371F8A23AC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0C475DF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72A6C3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257/E11</w:t>
            </w:r>
          </w:p>
        </w:tc>
        <w:tc>
          <w:tcPr>
            <w:tcW w:w="1134" w:type="dxa"/>
          </w:tcPr>
          <w:p w14:paraId="11873D4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99809360,&quot;citationText&quot;:&quot;&lt;span style=\&quot;font-family:Calibri;font-size:16px;color:#000000\&quot;&gt;(3)&lt;/span&gt;&quot;}"/>
                <w:id w:val="-1499809360"/>
                <w:placeholder>
                  <w:docPart w:val="CBB4391112064664B708019CB58A8452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3BB5ACEF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8ED4A1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fu_218/E11</w:t>
            </w:r>
          </w:p>
        </w:tc>
        <w:tc>
          <w:tcPr>
            <w:tcW w:w="1134" w:type="dxa"/>
          </w:tcPr>
          <w:p w14:paraId="323F2686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7dfe4b06c56ce923aee&quot;],&quot;referencesOptions&quot;:{&quot;doc:5f1fd7dfe4b06c56ce923a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547470,&quot;citationText&quot;:&quot;&lt;span style=\&quot;font-family:Calibri;font-size:16px;color:#000000\&quot;&gt;(3)&lt;/span&gt;&quot;}"/>
                <w:id w:val="173547470"/>
                <w:placeholder>
                  <w:docPart w:val="CF658E1464CA4B9B9C51FE17FC3A9877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3]</w:t>
                </w:r>
              </w:sdtContent>
            </w:sdt>
          </w:p>
        </w:tc>
      </w:tr>
      <w:tr w:rsidR="00404FA1" w:rsidRPr="00B00140" w14:paraId="6B9FA805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3B826E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A1163</w:t>
            </w:r>
          </w:p>
        </w:tc>
        <w:tc>
          <w:tcPr>
            <w:tcW w:w="1134" w:type="dxa"/>
          </w:tcPr>
          <w:p w14:paraId="0AB8B90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b362642e4b070e06a7b74bc&quot;],&quot;referencesOptions&quot;:{&quot;doc:5b362642e4b070e06a7b74b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61735805,&quot;citationText&quot;:&quot;&lt;span style=\&quot;font-family:Calibri;font-size:16px;color:#000000\&quot;&gt;(4)&lt;/span&gt;&quot;}"/>
                <w:id w:val="1661735805"/>
                <w:placeholder>
                  <w:docPart w:val="860290D438DE4D0386214A709284C48E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4]</w:t>
                </w:r>
              </w:sdtContent>
            </w:sdt>
          </w:p>
        </w:tc>
      </w:tr>
      <w:tr w:rsidR="00404FA1" w:rsidRPr="00B00140" w14:paraId="15FE40FB" w14:textId="77777777" w:rsidTr="00103816">
        <w:trPr>
          <w:trHeight w:val="320"/>
        </w:trPr>
        <w:tc>
          <w:tcPr>
            <w:tcW w:w="2689" w:type="dxa"/>
            <w:noWrap/>
          </w:tcPr>
          <w:p w14:paraId="66FDBD87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LMB-35Aa</w:t>
            </w:r>
          </w:p>
        </w:tc>
        <w:tc>
          <w:tcPr>
            <w:tcW w:w="1134" w:type="dxa"/>
          </w:tcPr>
          <w:p w14:paraId="2F5CCBA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8ade4b0a08343e81d62&quot;],&quot;referencesOptions&quot;:{&quot;doc:5f1fd8ade4b0a08343e81d6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12286224,&quot;citationText&quot;:&quot;&lt;span style=\&quot;font-family:Calibri;font-size:16px;color:#000000\&quot;&gt;(5)&lt;/span&gt;&quot;}"/>
                <w:id w:val="1312286224"/>
                <w:placeholder>
                  <w:docPart w:val="F0FF69A94DDB4E449964A422525D13F7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5]</w:t>
                </w:r>
              </w:sdtContent>
            </w:sdt>
          </w:p>
        </w:tc>
      </w:tr>
      <w:tr w:rsidR="00404FA1" w:rsidRPr="00B00140" w14:paraId="3C4C0E1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60F993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ISSF_21</w:t>
            </w:r>
          </w:p>
        </w:tc>
        <w:tc>
          <w:tcPr>
            <w:tcW w:w="1134" w:type="dxa"/>
          </w:tcPr>
          <w:p w14:paraId="2F75265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948e4b0b85bfc5291d6&quot;],&quot;referencesOptions&quot;:{&quot;doc:5f1fd948e4b0b85bfc5291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87956033,&quot;citationText&quot;:&quot;&lt;span style=\&quot;font-family:Calibri;font-size:16px;color:#000000\&quot;&gt;(6)&lt;/span&gt;&quot;}"/>
                <w:id w:val="-887956033"/>
                <w:placeholder>
                  <w:docPart w:val="0F0DC3A695D84A5CBD817DB01A95510D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6]</w:t>
                </w:r>
              </w:sdtContent>
            </w:sdt>
          </w:p>
        </w:tc>
      </w:tr>
      <w:tr w:rsidR="00404FA1" w:rsidRPr="00B00140" w14:paraId="7168C8CB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CC5CE0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1F1SW_F4</w:t>
            </w:r>
          </w:p>
        </w:tc>
        <w:tc>
          <w:tcPr>
            <w:tcW w:w="1134" w:type="dxa"/>
          </w:tcPr>
          <w:p w14:paraId="5B7D4FB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d948e4b0b85bfc5291d6&quot;],&quot;referencesOptions&quot;:{&quot;doc:5f1fd948e4b0b85bfc5291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56488204,&quot;citationText&quot;:&quot;&lt;span style=\&quot;font-family:Calibri;font-size:16px;color:#000000\&quot;&gt;(6)&lt;/span&gt;&quot;}"/>
                <w:id w:val="756488204"/>
                <w:placeholder>
                  <w:docPart w:val="49A19CA9B7D04A608802B8A400675934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6]</w:t>
                </w:r>
              </w:sdtContent>
            </w:sdt>
          </w:p>
        </w:tc>
      </w:tr>
      <w:tr w:rsidR="00404FA1" w:rsidRPr="00B00140" w14:paraId="4B058B88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BEC0A5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68507EXP</w:t>
            </w:r>
          </w:p>
        </w:tc>
        <w:tc>
          <w:tcPr>
            <w:tcW w:w="1134" w:type="dxa"/>
          </w:tcPr>
          <w:p w14:paraId="0956339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11704313,&quot;citationText&quot;:&quot;&lt;span style=\&quot;font-family:Calibri;font-size:16px;color:#000000\&quot;&gt;(7)&lt;/span&gt;&quot;}"/>
                <w:id w:val="2111704313"/>
                <w:placeholder>
                  <w:docPart w:val="BD889FFF804048518B5B065D8726CE0D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6B3A4450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EC6C74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54056EXP</w:t>
            </w:r>
          </w:p>
        </w:tc>
        <w:tc>
          <w:tcPr>
            <w:tcW w:w="1134" w:type="dxa"/>
          </w:tcPr>
          <w:p w14:paraId="1AD7FE0F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20511292,&quot;citationText&quot;:&quot;&lt;span style=\&quot;font-family:Calibri;font-size:16px;color:#000000\&quot;&gt;(7)&lt;/span&gt;&quot;}"/>
                <w:id w:val="-1220511292"/>
                <w:placeholder>
                  <w:docPart w:val="5FE7ACC8060B419280B4B715BA860E25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6775DEC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55B9A1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76959EXP</w:t>
            </w:r>
          </w:p>
        </w:tc>
        <w:tc>
          <w:tcPr>
            <w:tcW w:w="1134" w:type="dxa"/>
          </w:tcPr>
          <w:p w14:paraId="1634177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74360510,&quot;citationText&quot;:&quot;&lt;span style=\&quot;font-family:Calibri;font-size:16px;color:#000000\&quot;&gt;(7)&lt;/span&gt;&quot;}"/>
                <w:id w:val="-1974360510"/>
                <w:placeholder>
                  <w:docPart w:val="A6E15A53BC0C448FBEBC525E4E058090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0377ED9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FF0D70E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69250EXP</w:t>
            </w:r>
          </w:p>
        </w:tc>
        <w:tc>
          <w:tcPr>
            <w:tcW w:w="1134" w:type="dxa"/>
          </w:tcPr>
          <w:p w14:paraId="45770E9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53775839,&quot;citationText&quot;:&quot;&lt;span style=\&quot;font-family:Calibri;font-size:16px;color:#000000\&quot;&gt;(7)&lt;/span&gt;&quot;}"/>
                <w:id w:val="-1953775839"/>
                <w:placeholder>
                  <w:docPart w:val="9B88A522CB70483A9A4EC45D50ACA480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64E89A81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AE32DF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79587EXP</w:t>
            </w:r>
          </w:p>
        </w:tc>
        <w:tc>
          <w:tcPr>
            <w:tcW w:w="1134" w:type="dxa"/>
          </w:tcPr>
          <w:p w14:paraId="68677B0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9299636,&quot;citationText&quot;:&quot;&lt;span style=\&quot;font-family:Calibri;font-size:16px;color:#000000\&quot;&gt;(7)&lt;/span&gt;&quot;}"/>
                <w:id w:val="309299636"/>
                <w:placeholder>
                  <w:docPart w:val="6842B77AC71E46268EF9969E91F398FD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590D8927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A7C3F9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78722EXP</w:t>
            </w:r>
          </w:p>
        </w:tc>
        <w:tc>
          <w:tcPr>
            <w:tcW w:w="1134" w:type="dxa"/>
          </w:tcPr>
          <w:p w14:paraId="1B9FB5C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40626752,&quot;citationText&quot;:&quot;&lt;span style=\&quot;font-family:Calibri;font-size:16px;color:#000000\&quot;&gt;(7)&lt;/span&gt;&quot;}"/>
                <w:id w:val="1040626752"/>
                <w:placeholder>
                  <w:docPart w:val="AF19CBCD857A491AB43A5599FCC64D85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6D36192C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775392A7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91298SB</w:t>
            </w:r>
          </w:p>
        </w:tc>
        <w:tc>
          <w:tcPr>
            <w:tcW w:w="1134" w:type="dxa"/>
          </w:tcPr>
          <w:p w14:paraId="5C2E09A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68181789,&quot;citationText&quot;:&quot;&lt;span style=\&quot;font-family:Calibri;font-size:16px;color:#000000\&quot;&gt;(7)&lt;/span&gt;&quot;}"/>
                <w:id w:val="868181789"/>
                <w:placeholder>
                  <w:docPart w:val="C105A1DD66984CF4A59448C479E96D19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651B1A46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4F70995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MO89263LAB</w:t>
            </w:r>
          </w:p>
        </w:tc>
        <w:tc>
          <w:tcPr>
            <w:tcW w:w="1134" w:type="dxa"/>
          </w:tcPr>
          <w:p w14:paraId="2DB71E8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fcf48e4b04f0c16b5dbf6&quot;],&quot;referencesOptions&quot;:{&quot;doc:5f1fcf48e4b04f0c16b5db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02417982,&quot;citationText&quot;:&quot;&lt;span style=\&quot;font-family:Calibri;font-size:16px;color:#000000\&quot;&gt;(7)&lt;/span&gt;&quot;}"/>
                <w:id w:val="1802417982"/>
                <w:placeholder>
                  <w:docPart w:val="4CACFDD177084DB5BD05ED95EFF5DAF2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7]</w:t>
                </w:r>
              </w:sdtContent>
            </w:sdt>
          </w:p>
        </w:tc>
      </w:tr>
      <w:tr w:rsidR="00404FA1" w:rsidRPr="00B00140" w14:paraId="29E1F6F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BCBEB96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30-54</w:t>
            </w:r>
          </w:p>
        </w:tc>
        <w:tc>
          <w:tcPr>
            <w:tcW w:w="1134" w:type="dxa"/>
          </w:tcPr>
          <w:p w14:paraId="3919B282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32676202,&quot;citationText&quot;:&quot;&lt;span style=\&quot;font-family:Calibri;font-size:16px;color:#000000\&quot;&gt;(8)&lt;/span&gt;&quot;}"/>
                <w:id w:val="-1832676202"/>
                <w:placeholder>
                  <w:docPart w:val="6FAB1D43AA1246ED99FE067101C68D4F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59ADA908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CCC8ED0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30-18</w:t>
            </w:r>
          </w:p>
        </w:tc>
        <w:tc>
          <w:tcPr>
            <w:tcW w:w="1134" w:type="dxa"/>
          </w:tcPr>
          <w:p w14:paraId="2E8FB208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23455368,&quot;citationText&quot;:&quot;&lt;span style=\&quot;font-family:Calibri;font-size:16px;color:#000000\&quot;&gt;(8)&lt;/span&gt;&quot;}"/>
                <w:id w:val="-2123455368"/>
                <w:placeholder>
                  <w:docPart w:val="BD3AA492DC704352BE965B8BE5343B88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0536B061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763A86B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30-14</w:t>
            </w:r>
          </w:p>
        </w:tc>
        <w:tc>
          <w:tcPr>
            <w:tcW w:w="1134" w:type="dxa"/>
          </w:tcPr>
          <w:p w14:paraId="3E4F59D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23732621,&quot;citationText&quot;:&quot;&lt;span style=\&quot;font-family:Calibri;font-size:16px;color:#000000\&quot;&gt;(8)&lt;/span&gt;&quot;}"/>
                <w:id w:val="-1323732621"/>
                <w:placeholder>
                  <w:docPart w:val="90BD79526BF745169DC87ADC4EF596E2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4243550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1E1924D9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30-15</w:t>
            </w:r>
          </w:p>
        </w:tc>
        <w:tc>
          <w:tcPr>
            <w:tcW w:w="1134" w:type="dxa"/>
          </w:tcPr>
          <w:p w14:paraId="45A767B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5662227,&quot;citationText&quot;:&quot;&lt;span style=\&quot;font-family:Calibri;font-size:16px;color:#000000\&quot;&gt;(8)&lt;/span&gt;&quot;}"/>
                <w:id w:val="-1505662227"/>
                <w:placeholder>
                  <w:docPart w:val="99C0498948284A288BAACE070EAE596C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60F14D3F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C222DE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48</w:t>
            </w:r>
          </w:p>
        </w:tc>
        <w:tc>
          <w:tcPr>
            <w:tcW w:w="1134" w:type="dxa"/>
          </w:tcPr>
          <w:p w14:paraId="36471B5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2566979,&quot;citationText&quot;:&quot;&lt;span style=\&quot;font-family:Calibri;font-size:16px;color:#000000\&quot;&gt;(8)&lt;/span&gt;&quot;}"/>
                <w:id w:val="1512566979"/>
                <w:placeholder>
                  <w:docPart w:val="780A9F022EA2460EA048BBB9B7F08F96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501F0ABE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42D45E7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40</w:t>
            </w:r>
          </w:p>
        </w:tc>
        <w:tc>
          <w:tcPr>
            <w:tcW w:w="1134" w:type="dxa"/>
          </w:tcPr>
          <w:p w14:paraId="77DF647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43836281,&quot;citationText&quot;:&quot;&lt;span style=\&quot;font-family:Calibri;font-size:16px;color:#000000\&quot;&gt;(8)&lt;/span&gt;&quot;}"/>
                <w:id w:val="-1443836281"/>
                <w:placeholder>
                  <w:docPart w:val="19247644F5784FB0919BE6C0DC7D65DF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6B8EA844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1EBF443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39</w:t>
            </w:r>
          </w:p>
        </w:tc>
        <w:tc>
          <w:tcPr>
            <w:tcW w:w="1134" w:type="dxa"/>
          </w:tcPr>
          <w:p w14:paraId="640694FD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77177504,&quot;citationText&quot;:&quot;&lt;span style=\&quot;font-family:Calibri;font-size:16px;color:#000000\&quot;&gt;(8)&lt;/span&gt;&quot;}"/>
                <w:id w:val="-1277177504"/>
                <w:placeholder>
                  <w:docPart w:val="5ADC0B56C8BA4308815E21553340B4A9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44A3DA5A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ADA2A4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59</w:t>
            </w:r>
          </w:p>
        </w:tc>
        <w:tc>
          <w:tcPr>
            <w:tcW w:w="1134" w:type="dxa"/>
          </w:tcPr>
          <w:p w14:paraId="7E95672B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3783729,&quot;citationText&quot;:&quot;&lt;span style=\&quot;font-family:Calibri;font-size:16px;color:#000000\&quot;&gt;(8)&lt;/span&gt;&quot;}"/>
                <w:id w:val="-163783729"/>
                <w:placeholder>
                  <w:docPart w:val="F2E61BA5E39C4F7BA8CB66C9389F858E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0784E0D1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5CFC80BE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47</w:t>
            </w:r>
          </w:p>
        </w:tc>
        <w:tc>
          <w:tcPr>
            <w:tcW w:w="1134" w:type="dxa"/>
          </w:tcPr>
          <w:p w14:paraId="5DE3CEE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47256830,&quot;citationText&quot;:&quot;&lt;span style=\&quot;font-family:Calibri;font-size:16px;color:#000000\&quot;&gt;(8)&lt;/span&gt;&quot;}"/>
                <w:id w:val="1547256830"/>
                <w:placeholder>
                  <w:docPart w:val="568F180B87DF4A969CB490803091593C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13FDC992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0FB1593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62</w:t>
            </w:r>
          </w:p>
        </w:tc>
        <w:tc>
          <w:tcPr>
            <w:tcW w:w="1134" w:type="dxa"/>
          </w:tcPr>
          <w:p w14:paraId="21B7672C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97308701,&quot;citationText&quot;:&quot;&lt;span style=\&quot;font-family:Calibri;font-size:16px;color:#000000\&quot;&gt;(8)&lt;/span&gt;&quot;}"/>
                <w:id w:val="1897308701"/>
                <w:placeholder>
                  <w:docPart w:val="C6364FB665A041B1866CFB1A9FDEDDFA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24F3DF9D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0A2A9D9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61</w:t>
            </w:r>
          </w:p>
        </w:tc>
        <w:tc>
          <w:tcPr>
            <w:tcW w:w="1134" w:type="dxa"/>
          </w:tcPr>
          <w:p w14:paraId="1FEB67A5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77079442,&quot;citationText&quot;:&quot;&lt;span style=\&quot;font-family:Calibri;font-size:16px;color:#000000\&quot;&gt;(8)&lt;/span&gt;&quot;}"/>
                <w:id w:val="1677079442"/>
                <w:placeholder>
                  <w:docPart w:val="632FF88550484E268829E7339E31E19D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30D32128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3AD64621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60</w:t>
            </w:r>
          </w:p>
        </w:tc>
        <w:tc>
          <w:tcPr>
            <w:tcW w:w="1134" w:type="dxa"/>
          </w:tcPr>
          <w:p w14:paraId="494D2D64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02976399,&quot;citationText&quot;:&quot;&lt;span style=\&quot;font-family:Calibri;font-size:16px;color:#000000\&quot;&gt;(8)&lt;/span&gt;&quot;}"/>
                <w:id w:val="-1902976399"/>
                <w:placeholder>
                  <w:docPart w:val="7A0A0BA9E29947A5B03343FA91B23445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  <w:tr w:rsidR="00404FA1" w:rsidRPr="00B00140" w14:paraId="42D92986" w14:textId="77777777" w:rsidTr="00103816">
        <w:trPr>
          <w:trHeight w:val="320"/>
        </w:trPr>
        <w:tc>
          <w:tcPr>
            <w:tcW w:w="2689" w:type="dxa"/>
            <w:noWrap/>
            <w:hideMark/>
          </w:tcPr>
          <w:p w14:paraId="2EABCE7A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r w:rsidRPr="00B00140">
              <w:rPr>
                <w:rFonts w:cstheme="minorHAnsi"/>
                <w:bCs/>
                <w:lang w:val="en-GB"/>
              </w:rPr>
              <w:t>V157-80</w:t>
            </w:r>
          </w:p>
        </w:tc>
        <w:tc>
          <w:tcPr>
            <w:tcW w:w="1134" w:type="dxa"/>
          </w:tcPr>
          <w:p w14:paraId="101CFB16" w14:textId="77777777" w:rsidR="00404FA1" w:rsidRPr="00B00140" w:rsidRDefault="00404FA1" w:rsidP="00103816">
            <w:pPr>
              <w:spacing w:line="240" w:lineRule="auto"/>
              <w:rPr>
                <w:rFonts w:cstheme="minorHAnsi"/>
                <w:bCs/>
                <w:lang w:val="en-GB"/>
              </w:rPr>
            </w:pPr>
            <w:sdt>
              <w:sdtPr>
                <w:rPr>
                  <w:rFonts w:ascii="Calibri" w:hAnsi="Calibri" w:cs="Calibri"/>
                  <w:bCs/>
                  <w:color w:val="000000"/>
                  <w:highlight w:val="white"/>
                  <w:lang w:val="en-GB"/>
                </w:rPr>
                <w:alias w:val="Citation"/>
                <w:tag w:val="{&quot;referencesIds&quot;:[&quot;doc:5f19ae11e4b0b123f6a70170&quot;],&quot;referencesOptions&quot;:{&quot;doc:5f19ae11e4b0b123f6a701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9739755,&quot;citationText&quot;:&quot;&lt;span style=\&quot;font-family:Calibri;font-size:16px;color:#000000\&quot;&gt;(8)&lt;/span&gt;&quot;}"/>
                <w:id w:val="909739755"/>
                <w:placeholder>
                  <w:docPart w:val="3031BFAE63494EBCBFDF47A86E84CBCB"/>
                </w:placeholder>
              </w:sdtPr>
              <w:sdtContent>
                <w:r>
                  <w:rPr>
                    <w:rFonts w:ascii="Calibri" w:hAnsi="Calibri" w:cs="Calibri"/>
                    <w:color w:val="000000"/>
                  </w:rPr>
                  <w:t>[8]</w:t>
                </w:r>
              </w:sdtContent>
            </w:sdt>
          </w:p>
        </w:tc>
      </w:tr>
    </w:tbl>
    <w:p w14:paraId="201ACBCE" w14:textId="77777777" w:rsidR="00404FA1" w:rsidRPr="00B00140" w:rsidRDefault="00404FA1" w:rsidP="00404FA1">
      <w:pPr>
        <w:pStyle w:val="NoSpacing"/>
        <w:spacing w:line="240" w:lineRule="auto"/>
        <w:rPr>
          <w:rFonts w:cstheme="minorHAnsi"/>
          <w:bCs/>
          <w:sz w:val="24"/>
          <w:szCs w:val="24"/>
          <w:lang w:val="en-GB"/>
        </w:rPr>
      </w:pPr>
    </w:p>
    <w:p w14:paraId="1F5E7B4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FA1"/>
    <w:rsid w:val="001336A4"/>
    <w:rsid w:val="00404FA1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53FA"/>
  <w15:chartTrackingRefBased/>
  <w15:docId w15:val="{39BDC505-57CC-436A-B76C-992624D2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4FA1"/>
    <w:pPr>
      <w:spacing w:line="480" w:lineRule="auto"/>
    </w:pPr>
    <w:rPr>
      <w:lang w:val="nl-NL"/>
    </w:rPr>
  </w:style>
  <w:style w:type="table" w:styleId="TableGrid">
    <w:name w:val="Table Grid"/>
    <w:basedOn w:val="TableNormal"/>
    <w:uiPriority w:val="59"/>
    <w:rsid w:val="00404FA1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1CFEB18DD274CBFA031EDA9441E0D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4B8376-F2C2-4AD5-930D-8C592BA4230B}"/>
      </w:docPartPr>
      <w:docPartBody>
        <w:p w:rsidR="00000000" w:rsidRDefault="000C1F9A" w:rsidP="000C1F9A">
          <w:pPr>
            <w:pStyle w:val="D1CFEB18DD274CBFA031EDA9441E0D71"/>
          </w:pPr>
          <w:r w:rsidRPr="00D65281">
            <w:rPr>
              <w:rStyle w:val="PlaceholderText"/>
            </w:rPr>
            <w:t>Formatting...</w:t>
          </w:r>
        </w:p>
      </w:docPartBody>
    </w:docPart>
    <w:docPart>
      <w:docPartPr>
        <w:name w:val="BC88CB346C8640C7AB76271F32E84B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E47F35-F777-40DE-9692-4096221D5D04}"/>
      </w:docPartPr>
      <w:docPartBody>
        <w:p w:rsidR="00000000" w:rsidRDefault="000C1F9A" w:rsidP="000C1F9A">
          <w:pPr>
            <w:pStyle w:val="BC88CB346C8640C7AB76271F32E84B94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ECD09D90B63D4993B231032A7311EF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876AD0-EFE0-4B29-8ED0-80B5A52EBACF}"/>
      </w:docPartPr>
      <w:docPartBody>
        <w:p w:rsidR="00000000" w:rsidRDefault="000C1F9A" w:rsidP="000C1F9A">
          <w:pPr>
            <w:pStyle w:val="ECD09D90B63D4993B231032A7311EFC1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184E2CDC5D4344B0B528C12939203E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D2FE5F-5BED-4F44-85AF-9BFF9500D3E4}"/>
      </w:docPartPr>
      <w:docPartBody>
        <w:p w:rsidR="00000000" w:rsidRDefault="000C1F9A" w:rsidP="000C1F9A">
          <w:pPr>
            <w:pStyle w:val="184E2CDC5D4344B0B528C12939203EF8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36E9E09D1F544F9B9A2630FA017164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B63DA9-87A0-49B8-9967-2AA338D4BB81}"/>
      </w:docPartPr>
      <w:docPartBody>
        <w:p w:rsidR="00000000" w:rsidRDefault="000C1F9A" w:rsidP="000C1F9A">
          <w:pPr>
            <w:pStyle w:val="36E9E09D1F544F9B9A2630FA017164F6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E5D3DB596F314DA39B09AB3619F5A7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1A7C3F-BB42-4F13-8D69-C7BADB36A293}"/>
      </w:docPartPr>
      <w:docPartBody>
        <w:p w:rsidR="00000000" w:rsidRDefault="000C1F9A" w:rsidP="000C1F9A">
          <w:pPr>
            <w:pStyle w:val="E5D3DB596F314DA39B09AB3619F5A704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4FB57AA97E584578814D6806A99DB5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1E85D3-B072-482D-8B8B-DCB3C03E3483}"/>
      </w:docPartPr>
      <w:docPartBody>
        <w:p w:rsidR="00000000" w:rsidRDefault="000C1F9A" w:rsidP="000C1F9A">
          <w:pPr>
            <w:pStyle w:val="4FB57AA97E584578814D6806A99DB56A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B265E9C5C3754E8B8D82E8DFF30838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729F6D-B62E-4F83-9A00-7FEEA7BB3943}"/>
      </w:docPartPr>
      <w:docPartBody>
        <w:p w:rsidR="00000000" w:rsidRDefault="000C1F9A" w:rsidP="000C1F9A">
          <w:pPr>
            <w:pStyle w:val="B265E9C5C3754E8B8D82E8DFF3083823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1CE05A3752A24E25BA128DB1FD3291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F120E7-7016-4474-8A45-56BCB1A35F4B}"/>
      </w:docPartPr>
      <w:docPartBody>
        <w:p w:rsidR="00000000" w:rsidRDefault="000C1F9A" w:rsidP="000C1F9A">
          <w:pPr>
            <w:pStyle w:val="1CE05A3752A24E25BA128DB1FD32910C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858E6F33ADCC4BD7AF4E6B222683DC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10463F-BA64-40C0-81B0-2A204A2F5912}"/>
      </w:docPartPr>
      <w:docPartBody>
        <w:p w:rsidR="00000000" w:rsidRDefault="000C1F9A" w:rsidP="000C1F9A">
          <w:pPr>
            <w:pStyle w:val="858E6F33ADCC4BD7AF4E6B222683DCBA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5C5793656794A4AABF6063ECC78DD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AAA0B1-7E4E-43D4-B83E-249E3093EBBF}"/>
      </w:docPartPr>
      <w:docPartBody>
        <w:p w:rsidR="00000000" w:rsidRDefault="000C1F9A" w:rsidP="000C1F9A">
          <w:pPr>
            <w:pStyle w:val="A5C5793656794A4AABF6063ECC78DD59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F44024FC771A49B7A691686FAC80F4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81FC49-CF6F-413E-9DA4-AB33D502FAAF}"/>
      </w:docPartPr>
      <w:docPartBody>
        <w:p w:rsidR="00000000" w:rsidRDefault="000C1F9A" w:rsidP="000C1F9A">
          <w:pPr>
            <w:pStyle w:val="F44024FC771A49B7A691686FAC80F404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610EDCA73199461CA951F4DF9CF937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C2AF4F-FC98-422D-9139-B6361EE9A564}"/>
      </w:docPartPr>
      <w:docPartBody>
        <w:p w:rsidR="00000000" w:rsidRDefault="000C1F9A" w:rsidP="000C1F9A">
          <w:pPr>
            <w:pStyle w:val="610EDCA73199461CA951F4DF9CF93701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2FDF2A4233F748618E15487E48B10B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6FBEEE-0DE9-462A-BA14-BED74CA99B3E}"/>
      </w:docPartPr>
      <w:docPartBody>
        <w:p w:rsidR="00000000" w:rsidRDefault="000C1F9A" w:rsidP="000C1F9A">
          <w:pPr>
            <w:pStyle w:val="2FDF2A4233F748618E15487E48B10B8B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54C5E59C66AE44E8B6FAD8A05E207D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140D95-F5F7-4D96-A517-AA8CBD7D8782}"/>
      </w:docPartPr>
      <w:docPartBody>
        <w:p w:rsidR="00000000" w:rsidRDefault="000C1F9A" w:rsidP="000C1F9A">
          <w:pPr>
            <w:pStyle w:val="54C5E59C66AE44E8B6FAD8A05E207D6F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94CDE7F0BA684196BA9DE409379730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30345F-A023-467D-87F2-4F0A246D4578}"/>
      </w:docPartPr>
      <w:docPartBody>
        <w:p w:rsidR="00000000" w:rsidRDefault="000C1F9A" w:rsidP="000C1F9A">
          <w:pPr>
            <w:pStyle w:val="94CDE7F0BA684196BA9DE40937973073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4F6FEFB975C24A529E9AB8391C518A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39B92D-79A9-4EF4-BDC8-0654D9DC62E9}"/>
      </w:docPartPr>
      <w:docPartBody>
        <w:p w:rsidR="00000000" w:rsidRDefault="000C1F9A" w:rsidP="000C1F9A">
          <w:pPr>
            <w:pStyle w:val="4F6FEFB975C24A529E9AB8391C518AD2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19F873E773B24DAE89CEF5F48441CA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E575AF-6645-4CC4-A64F-F87FEFD29C39}"/>
      </w:docPartPr>
      <w:docPartBody>
        <w:p w:rsidR="00000000" w:rsidRDefault="000C1F9A" w:rsidP="000C1F9A">
          <w:pPr>
            <w:pStyle w:val="19F873E773B24DAE89CEF5F48441CADF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E30E8361A7694678BB7F1D51304C4C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3A5F55-75A2-4F95-9E75-3765B66D80FA}"/>
      </w:docPartPr>
      <w:docPartBody>
        <w:p w:rsidR="00000000" w:rsidRDefault="000C1F9A" w:rsidP="000C1F9A">
          <w:pPr>
            <w:pStyle w:val="E30E8361A7694678BB7F1D51304C4CE4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466B1070031F4D0BAE269F76A4F02D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541A45-A7E3-4DBC-9779-F94AE96E636E}"/>
      </w:docPartPr>
      <w:docPartBody>
        <w:p w:rsidR="00000000" w:rsidRDefault="000C1F9A" w:rsidP="000C1F9A">
          <w:pPr>
            <w:pStyle w:val="466B1070031F4D0BAE269F76A4F02DB9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2461CA99E12F4D0C85D4BE0566953D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A9B41F-D06A-442B-8BBA-39EF4B4B4AE4}"/>
      </w:docPartPr>
      <w:docPartBody>
        <w:p w:rsidR="00000000" w:rsidRDefault="000C1F9A" w:rsidP="000C1F9A">
          <w:pPr>
            <w:pStyle w:val="2461CA99E12F4D0C85D4BE0566953DDD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46FB6409AC84F7F8EBFF7DBE06E64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C9DC91-D6F1-45C7-A9CB-4A54724DDF1E}"/>
      </w:docPartPr>
      <w:docPartBody>
        <w:p w:rsidR="00000000" w:rsidRDefault="000C1F9A" w:rsidP="000C1F9A">
          <w:pPr>
            <w:pStyle w:val="A46FB6409AC84F7F8EBFF7DBE06E6423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21C790DAF88D4DF9A5935E234AE3E6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D8E113-ADF5-4648-96FE-96B7E25FBB2C}"/>
      </w:docPartPr>
      <w:docPartBody>
        <w:p w:rsidR="00000000" w:rsidRDefault="000C1F9A" w:rsidP="000C1F9A">
          <w:pPr>
            <w:pStyle w:val="21C790DAF88D4DF9A5935E234AE3E6FD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3276D9FBEF70462B8E7363072350F9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BDCEF3-296F-495F-B9DA-F00011C5F7F1}"/>
      </w:docPartPr>
      <w:docPartBody>
        <w:p w:rsidR="00000000" w:rsidRDefault="000C1F9A" w:rsidP="000C1F9A">
          <w:pPr>
            <w:pStyle w:val="3276D9FBEF70462B8E7363072350F9E1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E6428950CB294765AF542C6C849088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8F954D-4ECE-4D8D-9944-6267FE78E8D7}"/>
      </w:docPartPr>
      <w:docPartBody>
        <w:p w:rsidR="00000000" w:rsidRDefault="000C1F9A" w:rsidP="000C1F9A">
          <w:pPr>
            <w:pStyle w:val="E6428950CB294765AF542C6C849088CE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02515EB31BD04865B405C8044BDB3A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F9016C-FD40-4A95-B562-227079572E98}"/>
      </w:docPartPr>
      <w:docPartBody>
        <w:p w:rsidR="00000000" w:rsidRDefault="000C1F9A" w:rsidP="000C1F9A">
          <w:pPr>
            <w:pStyle w:val="02515EB31BD04865B405C8044BDB3A57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1D19B03EDA8A4BDC8BD273979B4942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D90E89-ED87-42D0-A3D5-3F8C7E0DB99E}"/>
      </w:docPartPr>
      <w:docPartBody>
        <w:p w:rsidR="00000000" w:rsidRDefault="000C1F9A" w:rsidP="000C1F9A">
          <w:pPr>
            <w:pStyle w:val="1D19B03EDA8A4BDC8BD273979B4942C5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47F32C9F7AA456E970A055E2B5973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BD900F-B811-491D-88A3-D452D1E58D96}"/>
      </w:docPartPr>
      <w:docPartBody>
        <w:p w:rsidR="00000000" w:rsidRDefault="000C1F9A" w:rsidP="000C1F9A">
          <w:pPr>
            <w:pStyle w:val="A47F32C9F7AA456E970A055E2B597365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7463ECC03D87431AA016D2D526E072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455511-E38E-4574-BE8B-70D269950312}"/>
      </w:docPartPr>
      <w:docPartBody>
        <w:p w:rsidR="00000000" w:rsidRDefault="000C1F9A" w:rsidP="000C1F9A">
          <w:pPr>
            <w:pStyle w:val="7463ECC03D87431AA016D2D526E072C1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02D117C75494405A33E15A008AD1E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5C71E1-DD84-4FEA-81EC-D0F8475BCE35}"/>
      </w:docPartPr>
      <w:docPartBody>
        <w:p w:rsidR="00000000" w:rsidRDefault="000C1F9A" w:rsidP="000C1F9A">
          <w:pPr>
            <w:pStyle w:val="A02D117C75494405A33E15A008AD1E39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E417832E53004FD68674D09EE1186F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CDCAB5-6DD5-4C10-B21F-B5224835940C}"/>
      </w:docPartPr>
      <w:docPartBody>
        <w:p w:rsidR="00000000" w:rsidRDefault="000C1F9A" w:rsidP="000C1F9A">
          <w:pPr>
            <w:pStyle w:val="E417832E53004FD68674D09EE1186F49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1409A44526C4861930E364F2540BE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160391-CF22-4D72-944F-F76C9249DAD2}"/>
      </w:docPartPr>
      <w:docPartBody>
        <w:p w:rsidR="00000000" w:rsidRDefault="000C1F9A" w:rsidP="000C1F9A">
          <w:pPr>
            <w:pStyle w:val="A1409A44526C4861930E364F2540BE6A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52CED54B3BFC4561BE147945B68979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C73B95-42DC-41DE-9778-618C592AE401}"/>
      </w:docPartPr>
      <w:docPartBody>
        <w:p w:rsidR="00000000" w:rsidRDefault="000C1F9A" w:rsidP="000C1F9A">
          <w:pPr>
            <w:pStyle w:val="52CED54B3BFC4561BE147945B68979E4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B0C23CBE25534EF78B10A7EC6771A4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C085A9-2C3F-4C68-BC07-4C3C02B516B1}"/>
      </w:docPartPr>
      <w:docPartBody>
        <w:p w:rsidR="00000000" w:rsidRDefault="000C1F9A" w:rsidP="000C1F9A">
          <w:pPr>
            <w:pStyle w:val="B0C23CBE25534EF78B10A7EC6771A494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FFC4B2F9E109488A916145371F8A23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2C8FF9-D197-4099-989E-119EAB09CA40}"/>
      </w:docPartPr>
      <w:docPartBody>
        <w:p w:rsidR="00000000" w:rsidRDefault="000C1F9A" w:rsidP="000C1F9A">
          <w:pPr>
            <w:pStyle w:val="FFC4B2F9E109488A916145371F8A23AC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CBB4391112064664B708019CB58A84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F8D822-F512-4BBE-B305-4DFFB5FEB83A}"/>
      </w:docPartPr>
      <w:docPartBody>
        <w:p w:rsidR="00000000" w:rsidRDefault="000C1F9A" w:rsidP="000C1F9A">
          <w:pPr>
            <w:pStyle w:val="CBB4391112064664B708019CB58A8452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CF658E1464CA4B9B9C51FE17FC3A98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E1A3B6-6267-44C7-BCD6-52860A71AA2B}"/>
      </w:docPartPr>
      <w:docPartBody>
        <w:p w:rsidR="00000000" w:rsidRDefault="000C1F9A" w:rsidP="000C1F9A">
          <w:pPr>
            <w:pStyle w:val="CF658E1464CA4B9B9C51FE17FC3A9877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860290D438DE4D0386214A709284C4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FC5EEB-9730-4A94-A193-3A6B393E6E7B}"/>
      </w:docPartPr>
      <w:docPartBody>
        <w:p w:rsidR="00000000" w:rsidRDefault="000C1F9A" w:rsidP="000C1F9A">
          <w:pPr>
            <w:pStyle w:val="860290D438DE4D0386214A709284C48E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F0FF69A94DDB4E449964A422525D13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4B9481-1A35-4D02-BF34-F5D75C929780}"/>
      </w:docPartPr>
      <w:docPartBody>
        <w:p w:rsidR="00000000" w:rsidRDefault="000C1F9A" w:rsidP="000C1F9A">
          <w:pPr>
            <w:pStyle w:val="F0FF69A94DDB4E449964A422525D13F7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0F0DC3A695D84A5CBD817DB01A9551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A94C28-D7F4-42E1-8FC4-8181D8E7B885}"/>
      </w:docPartPr>
      <w:docPartBody>
        <w:p w:rsidR="00000000" w:rsidRDefault="000C1F9A" w:rsidP="000C1F9A">
          <w:pPr>
            <w:pStyle w:val="0F0DC3A695D84A5CBD817DB01A95510D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49A19CA9B7D04A608802B8A4006759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A621AD-DB68-4A4C-BA85-7BAEDD94797F}"/>
      </w:docPartPr>
      <w:docPartBody>
        <w:p w:rsidR="00000000" w:rsidRDefault="000C1F9A" w:rsidP="000C1F9A">
          <w:pPr>
            <w:pStyle w:val="49A19CA9B7D04A608802B8A400675934"/>
          </w:pPr>
          <w:r w:rsidRPr="00D65281">
            <w:rPr>
              <w:rStyle w:val="PlaceholderText"/>
            </w:rPr>
            <w:t>Formatting...</w:t>
          </w:r>
        </w:p>
      </w:docPartBody>
    </w:docPart>
    <w:docPart>
      <w:docPartPr>
        <w:name w:val="BD889FFF804048518B5B065D8726CE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AD91CB-7FCA-4F0A-BBE9-BE43A31BFF82}"/>
      </w:docPartPr>
      <w:docPartBody>
        <w:p w:rsidR="00000000" w:rsidRDefault="000C1F9A" w:rsidP="000C1F9A">
          <w:pPr>
            <w:pStyle w:val="BD889FFF804048518B5B065D8726CE0D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5FE7ACC8060B419280B4B715BA860E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78BFC3-9D73-4D2E-A03E-698CF1311193}"/>
      </w:docPartPr>
      <w:docPartBody>
        <w:p w:rsidR="00000000" w:rsidRDefault="000C1F9A" w:rsidP="000C1F9A">
          <w:pPr>
            <w:pStyle w:val="5FE7ACC8060B419280B4B715BA860E25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6E15A53BC0C448FBEBC525E4E0580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2127D5-C0B4-43A5-8702-BEE05918BF8D}"/>
      </w:docPartPr>
      <w:docPartBody>
        <w:p w:rsidR="00000000" w:rsidRDefault="000C1F9A" w:rsidP="000C1F9A">
          <w:pPr>
            <w:pStyle w:val="A6E15A53BC0C448FBEBC525E4E058090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9B88A522CB70483A9A4EC45D50ACA4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1A665D-746E-47DC-AD1C-1C03C2054C40}"/>
      </w:docPartPr>
      <w:docPartBody>
        <w:p w:rsidR="00000000" w:rsidRDefault="000C1F9A" w:rsidP="000C1F9A">
          <w:pPr>
            <w:pStyle w:val="9B88A522CB70483A9A4EC45D50ACA480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6842B77AC71E46268EF9969E91F398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5F9B91-B1B8-4580-B07B-5BE1D931F813}"/>
      </w:docPartPr>
      <w:docPartBody>
        <w:p w:rsidR="00000000" w:rsidRDefault="000C1F9A" w:rsidP="000C1F9A">
          <w:pPr>
            <w:pStyle w:val="6842B77AC71E46268EF9969E91F398FD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AF19CBCD857A491AB43A5599FCC64D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8811C6-8382-406C-839C-9DDED143EC5D}"/>
      </w:docPartPr>
      <w:docPartBody>
        <w:p w:rsidR="00000000" w:rsidRDefault="000C1F9A" w:rsidP="000C1F9A">
          <w:pPr>
            <w:pStyle w:val="AF19CBCD857A491AB43A5599FCC64D85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C105A1DD66984CF4A59448C479E96D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E351E5-8837-4FA8-9A2F-0BAB99CA1911}"/>
      </w:docPartPr>
      <w:docPartBody>
        <w:p w:rsidR="00000000" w:rsidRDefault="000C1F9A" w:rsidP="000C1F9A">
          <w:pPr>
            <w:pStyle w:val="C105A1DD66984CF4A59448C479E96D19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4CACFDD177084DB5BD05ED95EFF5DA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057874-811F-41EA-9798-50EE4CE22847}"/>
      </w:docPartPr>
      <w:docPartBody>
        <w:p w:rsidR="00000000" w:rsidRDefault="000C1F9A" w:rsidP="000C1F9A">
          <w:pPr>
            <w:pStyle w:val="4CACFDD177084DB5BD05ED95EFF5DAF2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6FAB1D43AA1246ED99FE067101C68D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01FFA7-9C12-48D7-8091-768DEE5E9F9B}"/>
      </w:docPartPr>
      <w:docPartBody>
        <w:p w:rsidR="00000000" w:rsidRDefault="000C1F9A" w:rsidP="000C1F9A">
          <w:pPr>
            <w:pStyle w:val="6FAB1D43AA1246ED99FE067101C68D4F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BD3AA492DC704352BE965B8BE5343B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74155B-12B0-473A-9786-A0C515925914}"/>
      </w:docPartPr>
      <w:docPartBody>
        <w:p w:rsidR="00000000" w:rsidRDefault="000C1F9A" w:rsidP="000C1F9A">
          <w:pPr>
            <w:pStyle w:val="BD3AA492DC704352BE965B8BE5343B88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90BD79526BF745169DC87ADC4EF596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14207C-52C1-42F6-912C-282DD677AE04}"/>
      </w:docPartPr>
      <w:docPartBody>
        <w:p w:rsidR="00000000" w:rsidRDefault="000C1F9A" w:rsidP="000C1F9A">
          <w:pPr>
            <w:pStyle w:val="90BD79526BF745169DC87ADC4EF596E2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99C0498948284A288BAACE070EAE59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87A19B-12D0-467E-A425-5501CF6356A4}"/>
      </w:docPartPr>
      <w:docPartBody>
        <w:p w:rsidR="00000000" w:rsidRDefault="000C1F9A" w:rsidP="000C1F9A">
          <w:pPr>
            <w:pStyle w:val="99C0498948284A288BAACE070EAE596C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780A9F022EA2460EA048BBB9B7F08F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AC959F-C704-4FCE-A77C-129F8BED391E}"/>
      </w:docPartPr>
      <w:docPartBody>
        <w:p w:rsidR="00000000" w:rsidRDefault="000C1F9A" w:rsidP="000C1F9A">
          <w:pPr>
            <w:pStyle w:val="780A9F022EA2460EA048BBB9B7F08F96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19247644F5784FB0919BE6C0DC7D65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607BA2-47C2-4093-A2CB-B035044CF375}"/>
      </w:docPartPr>
      <w:docPartBody>
        <w:p w:rsidR="00000000" w:rsidRDefault="000C1F9A" w:rsidP="000C1F9A">
          <w:pPr>
            <w:pStyle w:val="19247644F5784FB0919BE6C0DC7D65DF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5ADC0B56C8BA4308815E21553340B4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3A535F-1263-49A9-ABA1-58FE9B98CCFD}"/>
      </w:docPartPr>
      <w:docPartBody>
        <w:p w:rsidR="00000000" w:rsidRDefault="000C1F9A" w:rsidP="000C1F9A">
          <w:pPr>
            <w:pStyle w:val="5ADC0B56C8BA4308815E21553340B4A9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F2E61BA5E39C4F7BA8CB66C9389F85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B62B14-8A82-4838-9715-8328C1CB301C}"/>
      </w:docPartPr>
      <w:docPartBody>
        <w:p w:rsidR="00000000" w:rsidRDefault="000C1F9A" w:rsidP="000C1F9A">
          <w:pPr>
            <w:pStyle w:val="F2E61BA5E39C4F7BA8CB66C9389F858E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568F180B87DF4A969CB49080309159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1C-5A9D-4184-A933-0F8FBB089638}"/>
      </w:docPartPr>
      <w:docPartBody>
        <w:p w:rsidR="00000000" w:rsidRDefault="000C1F9A" w:rsidP="000C1F9A">
          <w:pPr>
            <w:pStyle w:val="568F180B87DF4A969CB490803091593C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C6364FB665A041B1866CFB1A9FDEDD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216036-7BBB-468A-A385-ADEEC2CAF78D}"/>
      </w:docPartPr>
      <w:docPartBody>
        <w:p w:rsidR="00000000" w:rsidRDefault="000C1F9A" w:rsidP="000C1F9A">
          <w:pPr>
            <w:pStyle w:val="C6364FB665A041B1866CFB1A9FDEDDFA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632FF88550484E268829E7339E31E1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ECA583-A572-463C-BB2A-EAF3629FC945}"/>
      </w:docPartPr>
      <w:docPartBody>
        <w:p w:rsidR="00000000" w:rsidRDefault="000C1F9A" w:rsidP="000C1F9A">
          <w:pPr>
            <w:pStyle w:val="632FF88550484E268829E7339E31E19D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7A0A0BA9E29947A5B03343FA91B234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8B9E1C-AD04-42E9-A312-F3B982D8A030}"/>
      </w:docPartPr>
      <w:docPartBody>
        <w:p w:rsidR="00000000" w:rsidRDefault="000C1F9A" w:rsidP="000C1F9A">
          <w:pPr>
            <w:pStyle w:val="7A0A0BA9E29947A5B03343FA91B23445"/>
          </w:pPr>
          <w:r w:rsidRPr="00884248">
            <w:rPr>
              <w:rStyle w:val="PlaceholderText"/>
            </w:rPr>
            <w:t>Formatting...</w:t>
          </w:r>
        </w:p>
      </w:docPartBody>
    </w:docPart>
    <w:docPart>
      <w:docPartPr>
        <w:name w:val="3031BFAE63494EBCBFDF47A86E84CB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9AFBB3-6AC8-4CB9-8B35-C642EB70DDC0}"/>
      </w:docPartPr>
      <w:docPartBody>
        <w:p w:rsidR="00000000" w:rsidRDefault="000C1F9A" w:rsidP="000C1F9A">
          <w:pPr>
            <w:pStyle w:val="3031BFAE63494EBCBFDF47A86E84CBCB"/>
          </w:pPr>
          <w:r w:rsidRPr="00884248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9A"/>
    <w:rsid w:val="000C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C1F9A"/>
    <w:rPr>
      <w:color w:val="808080"/>
    </w:rPr>
  </w:style>
  <w:style w:type="paragraph" w:customStyle="1" w:styleId="D1CFEB18DD274CBFA031EDA9441E0D71">
    <w:name w:val="D1CFEB18DD274CBFA031EDA9441E0D71"/>
    <w:rsid w:val="000C1F9A"/>
  </w:style>
  <w:style w:type="paragraph" w:customStyle="1" w:styleId="BC88CB346C8640C7AB76271F32E84B94">
    <w:name w:val="BC88CB346C8640C7AB76271F32E84B94"/>
    <w:rsid w:val="000C1F9A"/>
  </w:style>
  <w:style w:type="paragraph" w:customStyle="1" w:styleId="ECD09D90B63D4993B231032A7311EFC1">
    <w:name w:val="ECD09D90B63D4993B231032A7311EFC1"/>
    <w:rsid w:val="000C1F9A"/>
  </w:style>
  <w:style w:type="paragraph" w:customStyle="1" w:styleId="184E2CDC5D4344B0B528C12939203EF8">
    <w:name w:val="184E2CDC5D4344B0B528C12939203EF8"/>
    <w:rsid w:val="000C1F9A"/>
  </w:style>
  <w:style w:type="paragraph" w:customStyle="1" w:styleId="36E9E09D1F544F9B9A2630FA017164F6">
    <w:name w:val="36E9E09D1F544F9B9A2630FA017164F6"/>
    <w:rsid w:val="000C1F9A"/>
  </w:style>
  <w:style w:type="paragraph" w:customStyle="1" w:styleId="E5D3DB596F314DA39B09AB3619F5A704">
    <w:name w:val="E5D3DB596F314DA39B09AB3619F5A704"/>
    <w:rsid w:val="000C1F9A"/>
  </w:style>
  <w:style w:type="paragraph" w:customStyle="1" w:styleId="4FB57AA97E584578814D6806A99DB56A">
    <w:name w:val="4FB57AA97E584578814D6806A99DB56A"/>
    <w:rsid w:val="000C1F9A"/>
  </w:style>
  <w:style w:type="paragraph" w:customStyle="1" w:styleId="B265E9C5C3754E8B8D82E8DFF3083823">
    <w:name w:val="B265E9C5C3754E8B8D82E8DFF3083823"/>
    <w:rsid w:val="000C1F9A"/>
  </w:style>
  <w:style w:type="paragraph" w:customStyle="1" w:styleId="1CE05A3752A24E25BA128DB1FD32910C">
    <w:name w:val="1CE05A3752A24E25BA128DB1FD32910C"/>
    <w:rsid w:val="000C1F9A"/>
  </w:style>
  <w:style w:type="paragraph" w:customStyle="1" w:styleId="858E6F33ADCC4BD7AF4E6B222683DCBA">
    <w:name w:val="858E6F33ADCC4BD7AF4E6B222683DCBA"/>
    <w:rsid w:val="000C1F9A"/>
  </w:style>
  <w:style w:type="paragraph" w:customStyle="1" w:styleId="A5C5793656794A4AABF6063ECC78DD59">
    <w:name w:val="A5C5793656794A4AABF6063ECC78DD59"/>
    <w:rsid w:val="000C1F9A"/>
  </w:style>
  <w:style w:type="paragraph" w:customStyle="1" w:styleId="F44024FC771A49B7A691686FAC80F404">
    <w:name w:val="F44024FC771A49B7A691686FAC80F404"/>
    <w:rsid w:val="000C1F9A"/>
  </w:style>
  <w:style w:type="paragraph" w:customStyle="1" w:styleId="610EDCA73199461CA951F4DF9CF93701">
    <w:name w:val="610EDCA73199461CA951F4DF9CF93701"/>
    <w:rsid w:val="000C1F9A"/>
  </w:style>
  <w:style w:type="paragraph" w:customStyle="1" w:styleId="2FDF2A4233F748618E15487E48B10B8B">
    <w:name w:val="2FDF2A4233F748618E15487E48B10B8B"/>
    <w:rsid w:val="000C1F9A"/>
  </w:style>
  <w:style w:type="paragraph" w:customStyle="1" w:styleId="54C5E59C66AE44E8B6FAD8A05E207D6F">
    <w:name w:val="54C5E59C66AE44E8B6FAD8A05E207D6F"/>
    <w:rsid w:val="000C1F9A"/>
  </w:style>
  <w:style w:type="paragraph" w:customStyle="1" w:styleId="94CDE7F0BA684196BA9DE40937973073">
    <w:name w:val="94CDE7F0BA684196BA9DE40937973073"/>
    <w:rsid w:val="000C1F9A"/>
  </w:style>
  <w:style w:type="paragraph" w:customStyle="1" w:styleId="4F6FEFB975C24A529E9AB8391C518AD2">
    <w:name w:val="4F6FEFB975C24A529E9AB8391C518AD2"/>
    <w:rsid w:val="000C1F9A"/>
  </w:style>
  <w:style w:type="paragraph" w:customStyle="1" w:styleId="19F873E773B24DAE89CEF5F48441CADF">
    <w:name w:val="19F873E773B24DAE89CEF5F48441CADF"/>
    <w:rsid w:val="000C1F9A"/>
  </w:style>
  <w:style w:type="paragraph" w:customStyle="1" w:styleId="E30E8361A7694678BB7F1D51304C4CE4">
    <w:name w:val="E30E8361A7694678BB7F1D51304C4CE4"/>
    <w:rsid w:val="000C1F9A"/>
  </w:style>
  <w:style w:type="paragraph" w:customStyle="1" w:styleId="466B1070031F4D0BAE269F76A4F02DB9">
    <w:name w:val="466B1070031F4D0BAE269F76A4F02DB9"/>
    <w:rsid w:val="000C1F9A"/>
  </w:style>
  <w:style w:type="paragraph" w:customStyle="1" w:styleId="2461CA99E12F4D0C85D4BE0566953DDD">
    <w:name w:val="2461CA99E12F4D0C85D4BE0566953DDD"/>
    <w:rsid w:val="000C1F9A"/>
  </w:style>
  <w:style w:type="paragraph" w:customStyle="1" w:styleId="A46FB6409AC84F7F8EBFF7DBE06E6423">
    <w:name w:val="A46FB6409AC84F7F8EBFF7DBE06E6423"/>
    <w:rsid w:val="000C1F9A"/>
  </w:style>
  <w:style w:type="paragraph" w:customStyle="1" w:styleId="21C790DAF88D4DF9A5935E234AE3E6FD">
    <w:name w:val="21C790DAF88D4DF9A5935E234AE3E6FD"/>
    <w:rsid w:val="000C1F9A"/>
  </w:style>
  <w:style w:type="paragraph" w:customStyle="1" w:styleId="3276D9FBEF70462B8E7363072350F9E1">
    <w:name w:val="3276D9FBEF70462B8E7363072350F9E1"/>
    <w:rsid w:val="000C1F9A"/>
  </w:style>
  <w:style w:type="paragraph" w:customStyle="1" w:styleId="E6428950CB294765AF542C6C849088CE">
    <w:name w:val="E6428950CB294765AF542C6C849088CE"/>
    <w:rsid w:val="000C1F9A"/>
  </w:style>
  <w:style w:type="paragraph" w:customStyle="1" w:styleId="02515EB31BD04865B405C8044BDB3A57">
    <w:name w:val="02515EB31BD04865B405C8044BDB3A57"/>
    <w:rsid w:val="000C1F9A"/>
  </w:style>
  <w:style w:type="paragraph" w:customStyle="1" w:styleId="1D19B03EDA8A4BDC8BD273979B4942C5">
    <w:name w:val="1D19B03EDA8A4BDC8BD273979B4942C5"/>
    <w:rsid w:val="000C1F9A"/>
  </w:style>
  <w:style w:type="paragraph" w:customStyle="1" w:styleId="A47F32C9F7AA456E970A055E2B597365">
    <w:name w:val="A47F32C9F7AA456E970A055E2B597365"/>
    <w:rsid w:val="000C1F9A"/>
  </w:style>
  <w:style w:type="paragraph" w:customStyle="1" w:styleId="7463ECC03D87431AA016D2D526E072C1">
    <w:name w:val="7463ECC03D87431AA016D2D526E072C1"/>
    <w:rsid w:val="000C1F9A"/>
  </w:style>
  <w:style w:type="paragraph" w:customStyle="1" w:styleId="A02D117C75494405A33E15A008AD1E39">
    <w:name w:val="A02D117C75494405A33E15A008AD1E39"/>
    <w:rsid w:val="000C1F9A"/>
  </w:style>
  <w:style w:type="paragraph" w:customStyle="1" w:styleId="E417832E53004FD68674D09EE1186F49">
    <w:name w:val="E417832E53004FD68674D09EE1186F49"/>
    <w:rsid w:val="000C1F9A"/>
  </w:style>
  <w:style w:type="paragraph" w:customStyle="1" w:styleId="A1409A44526C4861930E364F2540BE6A">
    <w:name w:val="A1409A44526C4861930E364F2540BE6A"/>
    <w:rsid w:val="000C1F9A"/>
  </w:style>
  <w:style w:type="paragraph" w:customStyle="1" w:styleId="52CED54B3BFC4561BE147945B68979E4">
    <w:name w:val="52CED54B3BFC4561BE147945B68979E4"/>
    <w:rsid w:val="000C1F9A"/>
  </w:style>
  <w:style w:type="paragraph" w:customStyle="1" w:styleId="B0C23CBE25534EF78B10A7EC6771A494">
    <w:name w:val="B0C23CBE25534EF78B10A7EC6771A494"/>
    <w:rsid w:val="000C1F9A"/>
  </w:style>
  <w:style w:type="paragraph" w:customStyle="1" w:styleId="FFC4B2F9E109488A916145371F8A23AC">
    <w:name w:val="FFC4B2F9E109488A916145371F8A23AC"/>
    <w:rsid w:val="000C1F9A"/>
  </w:style>
  <w:style w:type="paragraph" w:customStyle="1" w:styleId="CBB4391112064664B708019CB58A8452">
    <w:name w:val="CBB4391112064664B708019CB58A8452"/>
    <w:rsid w:val="000C1F9A"/>
  </w:style>
  <w:style w:type="paragraph" w:customStyle="1" w:styleId="CF658E1464CA4B9B9C51FE17FC3A9877">
    <w:name w:val="CF658E1464CA4B9B9C51FE17FC3A9877"/>
    <w:rsid w:val="000C1F9A"/>
  </w:style>
  <w:style w:type="paragraph" w:customStyle="1" w:styleId="860290D438DE4D0386214A709284C48E">
    <w:name w:val="860290D438DE4D0386214A709284C48E"/>
    <w:rsid w:val="000C1F9A"/>
  </w:style>
  <w:style w:type="paragraph" w:customStyle="1" w:styleId="F0FF69A94DDB4E449964A422525D13F7">
    <w:name w:val="F0FF69A94DDB4E449964A422525D13F7"/>
    <w:rsid w:val="000C1F9A"/>
  </w:style>
  <w:style w:type="paragraph" w:customStyle="1" w:styleId="0F0DC3A695D84A5CBD817DB01A95510D">
    <w:name w:val="0F0DC3A695D84A5CBD817DB01A95510D"/>
    <w:rsid w:val="000C1F9A"/>
  </w:style>
  <w:style w:type="paragraph" w:customStyle="1" w:styleId="49A19CA9B7D04A608802B8A400675934">
    <w:name w:val="49A19CA9B7D04A608802B8A400675934"/>
    <w:rsid w:val="000C1F9A"/>
  </w:style>
  <w:style w:type="paragraph" w:customStyle="1" w:styleId="BD889FFF804048518B5B065D8726CE0D">
    <w:name w:val="BD889FFF804048518B5B065D8726CE0D"/>
    <w:rsid w:val="000C1F9A"/>
  </w:style>
  <w:style w:type="paragraph" w:customStyle="1" w:styleId="5FE7ACC8060B419280B4B715BA860E25">
    <w:name w:val="5FE7ACC8060B419280B4B715BA860E25"/>
    <w:rsid w:val="000C1F9A"/>
  </w:style>
  <w:style w:type="paragraph" w:customStyle="1" w:styleId="A6E15A53BC0C448FBEBC525E4E058090">
    <w:name w:val="A6E15A53BC0C448FBEBC525E4E058090"/>
    <w:rsid w:val="000C1F9A"/>
  </w:style>
  <w:style w:type="paragraph" w:customStyle="1" w:styleId="9B88A522CB70483A9A4EC45D50ACA480">
    <w:name w:val="9B88A522CB70483A9A4EC45D50ACA480"/>
    <w:rsid w:val="000C1F9A"/>
  </w:style>
  <w:style w:type="paragraph" w:customStyle="1" w:styleId="6842B77AC71E46268EF9969E91F398FD">
    <w:name w:val="6842B77AC71E46268EF9969E91F398FD"/>
    <w:rsid w:val="000C1F9A"/>
  </w:style>
  <w:style w:type="paragraph" w:customStyle="1" w:styleId="AF19CBCD857A491AB43A5599FCC64D85">
    <w:name w:val="AF19CBCD857A491AB43A5599FCC64D85"/>
    <w:rsid w:val="000C1F9A"/>
  </w:style>
  <w:style w:type="paragraph" w:customStyle="1" w:styleId="C105A1DD66984CF4A59448C479E96D19">
    <w:name w:val="C105A1DD66984CF4A59448C479E96D19"/>
    <w:rsid w:val="000C1F9A"/>
  </w:style>
  <w:style w:type="paragraph" w:customStyle="1" w:styleId="4CACFDD177084DB5BD05ED95EFF5DAF2">
    <w:name w:val="4CACFDD177084DB5BD05ED95EFF5DAF2"/>
    <w:rsid w:val="000C1F9A"/>
  </w:style>
  <w:style w:type="paragraph" w:customStyle="1" w:styleId="6FAB1D43AA1246ED99FE067101C68D4F">
    <w:name w:val="6FAB1D43AA1246ED99FE067101C68D4F"/>
    <w:rsid w:val="000C1F9A"/>
  </w:style>
  <w:style w:type="paragraph" w:customStyle="1" w:styleId="BD3AA492DC704352BE965B8BE5343B88">
    <w:name w:val="BD3AA492DC704352BE965B8BE5343B88"/>
    <w:rsid w:val="000C1F9A"/>
  </w:style>
  <w:style w:type="paragraph" w:customStyle="1" w:styleId="90BD79526BF745169DC87ADC4EF596E2">
    <w:name w:val="90BD79526BF745169DC87ADC4EF596E2"/>
    <w:rsid w:val="000C1F9A"/>
  </w:style>
  <w:style w:type="paragraph" w:customStyle="1" w:styleId="99C0498948284A288BAACE070EAE596C">
    <w:name w:val="99C0498948284A288BAACE070EAE596C"/>
    <w:rsid w:val="000C1F9A"/>
  </w:style>
  <w:style w:type="paragraph" w:customStyle="1" w:styleId="780A9F022EA2460EA048BBB9B7F08F96">
    <w:name w:val="780A9F022EA2460EA048BBB9B7F08F96"/>
    <w:rsid w:val="000C1F9A"/>
  </w:style>
  <w:style w:type="paragraph" w:customStyle="1" w:styleId="19247644F5784FB0919BE6C0DC7D65DF">
    <w:name w:val="19247644F5784FB0919BE6C0DC7D65DF"/>
    <w:rsid w:val="000C1F9A"/>
  </w:style>
  <w:style w:type="paragraph" w:customStyle="1" w:styleId="5ADC0B56C8BA4308815E21553340B4A9">
    <w:name w:val="5ADC0B56C8BA4308815E21553340B4A9"/>
    <w:rsid w:val="000C1F9A"/>
  </w:style>
  <w:style w:type="paragraph" w:customStyle="1" w:styleId="F2E61BA5E39C4F7BA8CB66C9389F858E">
    <w:name w:val="F2E61BA5E39C4F7BA8CB66C9389F858E"/>
    <w:rsid w:val="000C1F9A"/>
  </w:style>
  <w:style w:type="paragraph" w:customStyle="1" w:styleId="568F180B87DF4A969CB490803091593C">
    <w:name w:val="568F180B87DF4A969CB490803091593C"/>
    <w:rsid w:val="000C1F9A"/>
  </w:style>
  <w:style w:type="paragraph" w:customStyle="1" w:styleId="C6364FB665A041B1866CFB1A9FDEDDFA">
    <w:name w:val="C6364FB665A041B1866CFB1A9FDEDDFA"/>
    <w:rsid w:val="000C1F9A"/>
  </w:style>
  <w:style w:type="paragraph" w:customStyle="1" w:styleId="632FF88550484E268829E7339E31E19D">
    <w:name w:val="632FF88550484E268829E7339E31E19D"/>
    <w:rsid w:val="000C1F9A"/>
  </w:style>
  <w:style w:type="paragraph" w:customStyle="1" w:styleId="7A0A0BA9E29947A5B03343FA91B23445">
    <w:name w:val="7A0A0BA9E29947A5B03343FA91B23445"/>
    <w:rsid w:val="000C1F9A"/>
  </w:style>
  <w:style w:type="paragraph" w:customStyle="1" w:styleId="3031BFAE63494EBCBFDF47A86E84CBCB">
    <w:name w:val="3031BFAE63494EBCBFDF47A86E84CBCB"/>
    <w:rsid w:val="000C1F9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5:00Z</dcterms:created>
  <dcterms:modified xsi:type="dcterms:W3CDTF">2021-06-23T00:35:00Z</dcterms:modified>
</cp:coreProperties>
</file>